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C21BA" w14:textId="2AC400D6" w:rsidR="0069613F" w:rsidRDefault="0069613F" w:rsidP="0069613F">
      <w:pPr>
        <w:pStyle w:val="Heading1"/>
        <w:rPr>
          <w:rFonts w:ascii="Segoe UI" w:hAnsi="Segoe UI" w:cs="Segoe UI"/>
          <w:b/>
          <w:bCs/>
          <w:sz w:val="28"/>
          <w:szCs w:val="28"/>
        </w:rPr>
      </w:pPr>
      <w:r w:rsidRPr="00EC1A66">
        <w:rPr>
          <w:rFonts w:ascii="Segoe UI" w:hAnsi="Segoe UI" w:cs="Segoe UI"/>
          <w:b/>
          <w:bCs/>
          <w:sz w:val="28"/>
          <w:szCs w:val="28"/>
        </w:rPr>
        <w:t>Supp</w:t>
      </w:r>
      <w:r w:rsidR="0087194B">
        <w:rPr>
          <w:rFonts w:ascii="Segoe UI" w:hAnsi="Segoe UI" w:cs="Segoe UI"/>
          <w:b/>
          <w:bCs/>
          <w:sz w:val="28"/>
          <w:szCs w:val="28"/>
        </w:rPr>
        <w:t xml:space="preserve">orting </w:t>
      </w:r>
      <w:r w:rsidR="0017033D">
        <w:rPr>
          <w:rFonts w:ascii="Segoe UI" w:hAnsi="Segoe UI" w:cs="Segoe UI"/>
          <w:b/>
          <w:bCs/>
          <w:sz w:val="28"/>
          <w:szCs w:val="28"/>
        </w:rPr>
        <w:t>Information</w:t>
      </w:r>
    </w:p>
    <w:p w14:paraId="53E9CF54" w14:textId="77777777" w:rsidR="00356C3A" w:rsidRDefault="00356C3A" w:rsidP="00356C3A">
      <w:pPr>
        <w:spacing w:after="0" w:line="240" w:lineRule="auto"/>
        <w:rPr>
          <w:rFonts w:ascii="Segoe UI" w:eastAsia="Times New Roman" w:hAnsi="Segoe UI" w:cs="Segoe UI"/>
          <w:b/>
          <w:bCs/>
          <w:color w:val="000000"/>
          <w:sz w:val="20"/>
          <w:szCs w:val="20"/>
        </w:rPr>
      </w:pPr>
    </w:p>
    <w:p w14:paraId="5B6083EE" w14:textId="77777777" w:rsidR="00356C3A" w:rsidRDefault="00356C3A" w:rsidP="00356C3A">
      <w:pPr>
        <w:spacing w:after="0" w:line="240" w:lineRule="auto"/>
        <w:rPr>
          <w:rFonts w:ascii="Segoe UI" w:eastAsia="Times New Roman" w:hAnsi="Segoe UI" w:cs="Segoe UI"/>
          <w:b/>
          <w:bCs/>
          <w:color w:val="000000"/>
          <w:sz w:val="20"/>
          <w:szCs w:val="20"/>
        </w:rPr>
      </w:pPr>
    </w:p>
    <w:p w14:paraId="38C31EFF" w14:textId="0B4E3F94" w:rsidR="00356C3A" w:rsidRDefault="00356C3A" w:rsidP="00356C3A">
      <w:pPr>
        <w:spacing w:after="0" w:line="240" w:lineRule="auto"/>
        <w:rPr>
          <w:rFonts w:ascii="Segoe UI" w:eastAsia="Times New Roman" w:hAnsi="Segoe UI" w:cs="Segoe UI"/>
          <w:color w:val="000000"/>
          <w:sz w:val="20"/>
          <w:szCs w:val="20"/>
        </w:rPr>
      </w:pPr>
      <w:r w:rsidRPr="00FB7FC4">
        <w:rPr>
          <w:rFonts w:ascii="Segoe UI" w:eastAsia="Times New Roman" w:hAnsi="Segoe UI" w:cs="Segoe UI"/>
          <w:b/>
          <w:bCs/>
          <w:color w:val="000000"/>
          <w:sz w:val="20"/>
          <w:szCs w:val="20"/>
        </w:rPr>
        <w:t>Table S1.</w:t>
      </w:r>
      <w:r>
        <w:rPr>
          <w:rFonts w:ascii="Segoe UI" w:eastAsia="Times New Roman" w:hAnsi="Segoe UI" w:cs="Segoe UI"/>
          <w:color w:val="000000"/>
          <w:sz w:val="20"/>
          <w:szCs w:val="20"/>
        </w:rPr>
        <w:t xml:space="preserve"> Participants who reported a main language spoken that was not English</w:t>
      </w:r>
      <w:r w:rsidRPr="00251CF3">
        <w:rPr>
          <w:rFonts w:ascii="Segoe UI" w:eastAsia="Times New Roman" w:hAnsi="Segoe UI" w:cs="Segoe UI"/>
          <w:color w:val="000000"/>
          <w:sz w:val="20"/>
          <w:szCs w:val="20"/>
        </w:rPr>
        <w:t>.</w:t>
      </w:r>
    </w:p>
    <w:p w14:paraId="6049BACD" w14:textId="77777777" w:rsidR="00356C3A" w:rsidRDefault="00356C3A" w:rsidP="00356C3A"/>
    <w:p w14:paraId="750117B1" w14:textId="77777777" w:rsidR="00E47D52" w:rsidRDefault="00E47D52" w:rsidP="0069613F"/>
    <w:p w14:paraId="5CF4652C" w14:textId="77777777" w:rsidR="00356C3A" w:rsidRDefault="00356C3A" w:rsidP="0069613F"/>
    <w:p w14:paraId="177805C7" w14:textId="77777777" w:rsidR="00356C3A" w:rsidRDefault="00356C3A" w:rsidP="0069613F"/>
    <w:p w14:paraId="3AC3FC99" w14:textId="77777777" w:rsidR="00356C3A" w:rsidRDefault="00356C3A" w:rsidP="0069613F"/>
    <w:tbl>
      <w:tblPr>
        <w:tblpPr w:leftFromText="180" w:rightFromText="180" w:vertAnchor="page" w:horzAnchor="margin" w:tblpY="3016"/>
        <w:tblW w:w="5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2580"/>
      </w:tblGrid>
      <w:tr w:rsidR="00356C3A" w:rsidRPr="00DF15B7" w14:paraId="3FCF448A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B78E397" w14:textId="77777777" w:rsidR="00356C3A" w:rsidRPr="00DF15B7" w:rsidRDefault="00356C3A" w:rsidP="00356C3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Asian or Asian British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7C01AC2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16</w:t>
            </w:r>
          </w:p>
        </w:tc>
      </w:tr>
      <w:tr w:rsidR="00356C3A" w:rsidRPr="00DF15B7" w14:paraId="3120956F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D854797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Arabic 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D181D15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0BE7D907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A117EE4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Cantonese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C3DDA2E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</w:t>
            </w:r>
          </w:p>
        </w:tc>
      </w:tr>
      <w:tr w:rsidR="00356C3A" w:rsidRPr="00DF15B7" w14:paraId="1A3FB6B0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87D8B80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Hindi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35DA2E9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</w:t>
            </w:r>
          </w:p>
        </w:tc>
      </w:tr>
      <w:tr w:rsidR="00356C3A" w:rsidRPr="00DF15B7" w14:paraId="26B96584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95042F3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Italian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72522EB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5E68B43E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178521E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Malayalam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FF32894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4BEF54EE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1D79FBD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Marathi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7818011B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07C01436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79A0C7F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Nepali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2BDE3C67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7CC2D31F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ED41875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Pashto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59BB2D39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6A544978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92A5049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Portuguese 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756DC75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232F2624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E93800C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Punjabi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BA42513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212964CD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2D6FD8E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Urdu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CCA1F8D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</w:t>
            </w:r>
          </w:p>
        </w:tc>
      </w:tr>
      <w:tr w:rsidR="00356C3A" w:rsidRPr="00DF15B7" w14:paraId="44C5EABE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C0CDA9F" w14:textId="77777777" w:rsidR="00356C3A" w:rsidRPr="00DF15B7" w:rsidRDefault="00356C3A" w:rsidP="00356C3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Black or Black British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242BF0E9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356C3A" w:rsidRPr="00DF15B7" w14:paraId="7A7F27BC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7CB5B87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F834872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1101244C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B244DD5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French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ACACC01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1C493E98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3DA3A98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Hausa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606C1E5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42EA6A35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0F2FCE0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Igbo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4DBE4EE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3172FD91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5F954BD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Luganda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9349633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</w:t>
            </w:r>
          </w:p>
        </w:tc>
      </w:tr>
      <w:tr w:rsidR="00356C3A" w:rsidRPr="00DF15B7" w14:paraId="40D49CAE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37671C1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Shona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1F6B6EF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</w:t>
            </w:r>
          </w:p>
        </w:tc>
      </w:tr>
      <w:tr w:rsidR="00356C3A" w:rsidRPr="00DF15B7" w14:paraId="233C0FE6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78B9F58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Yoruba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26CCE89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66D49E7A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23AB1E3" w14:textId="77777777" w:rsidR="00356C3A" w:rsidRPr="00DF15B7" w:rsidRDefault="00356C3A" w:rsidP="00356C3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Mixed ethnicity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0C73F50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5FDBAAE6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5D093ED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2DC7AA43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3EFD2746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9381C3D" w14:textId="77777777" w:rsidR="00356C3A" w:rsidRPr="00DF15B7" w:rsidRDefault="00356C3A" w:rsidP="00356C3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8A00C1A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474CEC78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0D87C81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5C2D0CB2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3E9B1B3D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D188F55" w14:textId="77777777" w:rsidR="00356C3A" w:rsidRPr="00DF15B7" w:rsidRDefault="00356C3A" w:rsidP="00356C3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Prefer not to say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23FA49E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0BC36BCC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F70C4D5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Farsi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43BF8C6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11CB4135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30B167F" w14:textId="77777777" w:rsidR="00356C3A" w:rsidRPr="00DF15B7" w:rsidRDefault="00356C3A" w:rsidP="00356C3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White or White British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B6AF87A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356C3A" w:rsidRPr="00DF15B7" w14:paraId="0665D977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D913C69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Bulgarian 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7C75DCB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1CD894C5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C545DDC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Italian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BA17A2B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731A2762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BD0188B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Polish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94A5135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</w:t>
            </w:r>
          </w:p>
        </w:tc>
      </w:tr>
      <w:tr w:rsidR="00356C3A" w:rsidRPr="00DF15B7" w14:paraId="0DD416BA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D65BF3B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Portuguese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5366122C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4AFB7784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C7890E6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Russian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585B8B4A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</w:t>
            </w:r>
          </w:p>
        </w:tc>
      </w:tr>
      <w:tr w:rsidR="00356C3A" w:rsidRPr="00DF15B7" w14:paraId="54DA874D" w14:textId="77777777" w:rsidTr="00537DEA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C24D06E" w14:textId="77777777" w:rsidR="00356C3A" w:rsidRPr="00DF15B7" w:rsidRDefault="00356C3A" w:rsidP="00356C3A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B5CDEC2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</w:t>
            </w:r>
          </w:p>
        </w:tc>
      </w:tr>
      <w:tr w:rsidR="00356C3A" w:rsidRPr="00DF15B7" w14:paraId="40B25160" w14:textId="77777777" w:rsidTr="00537DEA">
        <w:trPr>
          <w:trHeight w:val="290"/>
        </w:trPr>
        <w:tc>
          <w:tcPr>
            <w:tcW w:w="2440" w:type="dxa"/>
            <w:shd w:val="clear" w:color="D9E1F2" w:fill="D9E1F2"/>
            <w:noWrap/>
            <w:vAlign w:val="bottom"/>
            <w:hideMark/>
          </w:tcPr>
          <w:p w14:paraId="5E85721B" w14:textId="77777777" w:rsidR="00356C3A" w:rsidRPr="00DF15B7" w:rsidRDefault="00356C3A" w:rsidP="00356C3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Grand Total</w:t>
            </w:r>
          </w:p>
        </w:tc>
        <w:tc>
          <w:tcPr>
            <w:tcW w:w="2580" w:type="dxa"/>
            <w:shd w:val="clear" w:color="D9E1F2" w:fill="D9E1F2"/>
            <w:noWrap/>
            <w:vAlign w:val="bottom"/>
            <w:hideMark/>
          </w:tcPr>
          <w:p w14:paraId="40776D8B" w14:textId="77777777" w:rsidR="00356C3A" w:rsidRPr="00DF15B7" w:rsidRDefault="00356C3A" w:rsidP="00356C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DF15B7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36</w:t>
            </w:r>
          </w:p>
        </w:tc>
      </w:tr>
    </w:tbl>
    <w:p w14:paraId="4D9A9B78" w14:textId="77777777" w:rsidR="00356C3A" w:rsidRDefault="00356C3A" w:rsidP="0069613F"/>
    <w:p w14:paraId="653B38B0" w14:textId="77777777" w:rsidR="00356C3A" w:rsidRDefault="00356C3A" w:rsidP="0069613F"/>
    <w:p w14:paraId="416EC662" w14:textId="77777777" w:rsidR="00356C3A" w:rsidRDefault="00356C3A" w:rsidP="0069613F"/>
    <w:p w14:paraId="2D64E91D" w14:textId="77777777" w:rsidR="00356C3A" w:rsidRDefault="00356C3A" w:rsidP="0069613F"/>
    <w:tbl>
      <w:tblPr>
        <w:tblW w:w="8780" w:type="dxa"/>
        <w:tblLook w:val="04A0" w:firstRow="1" w:lastRow="0" w:firstColumn="1" w:lastColumn="0" w:noHBand="0" w:noVBand="1"/>
      </w:tblPr>
      <w:tblGrid>
        <w:gridCol w:w="4300"/>
        <w:gridCol w:w="2320"/>
        <w:gridCol w:w="2160"/>
      </w:tblGrid>
      <w:tr w:rsidR="00251CF3" w:rsidRPr="00251CF3" w14:paraId="5F960C92" w14:textId="77777777" w:rsidTr="0044003E">
        <w:trPr>
          <w:trHeight w:val="320"/>
        </w:trPr>
        <w:tc>
          <w:tcPr>
            <w:tcW w:w="8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4FC9" w14:textId="77777777" w:rsidR="00356C3A" w:rsidRDefault="00356C3A" w:rsidP="0069613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D80BB9A" w14:textId="77777777" w:rsidR="00356C3A" w:rsidRDefault="00356C3A" w:rsidP="0069613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98A1C93" w14:textId="77777777" w:rsidR="00356C3A" w:rsidRDefault="00356C3A" w:rsidP="0069613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DC049B3" w14:textId="77777777" w:rsidR="00356C3A" w:rsidRDefault="00356C3A" w:rsidP="0069613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E78F8B5" w14:textId="77777777" w:rsidR="00356C3A" w:rsidRDefault="00356C3A" w:rsidP="0069613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96C6534" w14:textId="77777777" w:rsidR="00356C3A" w:rsidRDefault="00356C3A" w:rsidP="0069613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941E89E" w14:textId="77777777" w:rsidR="00356C3A" w:rsidRDefault="00356C3A" w:rsidP="0069613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B1DF847" w14:textId="77777777" w:rsidR="00356C3A" w:rsidRDefault="00356C3A" w:rsidP="0069613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7ACDBDC" w14:textId="7CC47A0A" w:rsidR="00251CF3" w:rsidRDefault="00251CF3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Table </w:t>
            </w:r>
            <w:r w:rsidR="00356C3A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2</w:t>
            </w: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erceived understanding of genetics</w:t>
            </w: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 genetics terms</w:t>
            </w:r>
            <w: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ross all respondents.</w:t>
            </w:r>
          </w:p>
          <w:p w14:paraId="48D99E2D" w14:textId="021DE567" w:rsidR="00251CF3" w:rsidRPr="00251CF3" w:rsidRDefault="00251CF3" w:rsidP="0069613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9613F" w:rsidRPr="00251CF3" w14:paraId="1D7CD979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3048" w14:textId="77777777" w:rsidR="0069613F" w:rsidRPr="00251CF3" w:rsidRDefault="0069613F" w:rsidP="006961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FB91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%</w:t>
            </w:r>
          </w:p>
        </w:tc>
      </w:tr>
      <w:tr w:rsidR="0069613F" w:rsidRPr="00251CF3" w14:paraId="0E708895" w14:textId="77777777" w:rsidTr="0069613F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FAABB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5B57B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FF896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2</w:t>
            </w:r>
          </w:p>
        </w:tc>
      </w:tr>
      <w:tr w:rsidR="0069613F" w:rsidRPr="00251CF3" w14:paraId="15B01D35" w14:textId="77777777" w:rsidTr="0069613F">
        <w:trPr>
          <w:trHeight w:val="64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79CC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w would you describe your understanding of genetics?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4D65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2DDB5" w14:textId="77777777" w:rsidR="0069613F" w:rsidRPr="00251CF3" w:rsidRDefault="0069613F" w:rsidP="006961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9613F" w:rsidRPr="00251CF3" w14:paraId="338207AA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336D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No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A6C7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 (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F364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(3)</w:t>
            </w:r>
          </w:p>
        </w:tc>
      </w:tr>
      <w:tr w:rsidR="0069613F" w:rsidRPr="00251CF3" w14:paraId="5BD8F8E6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D169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Som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7C04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7 (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7B3F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6 (53)</w:t>
            </w:r>
          </w:p>
        </w:tc>
      </w:tr>
      <w:tr w:rsidR="0069613F" w:rsidRPr="00251CF3" w14:paraId="2448C47E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87AB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Goo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651D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 (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FA02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9 (44)</w:t>
            </w:r>
          </w:p>
        </w:tc>
      </w:tr>
      <w:tr w:rsidR="0069613F" w:rsidRPr="00251CF3" w14:paraId="0FE0E2A1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DE3B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49B7" w14:textId="77777777" w:rsidR="0069613F" w:rsidRPr="00251CF3" w:rsidRDefault="0069613F" w:rsidP="006961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A182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9613F" w:rsidRPr="00251CF3" w14:paraId="26DE9220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EB44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ve you heard of these words before…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7310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DABF" w14:textId="77777777" w:rsidR="0069613F" w:rsidRPr="00251CF3" w:rsidRDefault="0069613F" w:rsidP="006961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9613F" w:rsidRPr="00251CF3" w14:paraId="3AC89A70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AD11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3E0A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EFCF" w14:textId="77777777" w:rsidR="0069613F" w:rsidRPr="00251CF3" w:rsidRDefault="0069613F" w:rsidP="006961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9613F" w:rsidRPr="00251CF3" w14:paraId="6C26ADB3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840B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6D2A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2 (9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D5EC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3 (99)</w:t>
            </w:r>
          </w:p>
        </w:tc>
      </w:tr>
      <w:tr w:rsidR="0069613F" w:rsidRPr="00251CF3" w14:paraId="55D9FBDC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ACAE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6467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B169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)</w:t>
            </w:r>
          </w:p>
        </w:tc>
      </w:tr>
      <w:tr w:rsidR="0069613F" w:rsidRPr="00251CF3" w14:paraId="77A150F0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0449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246E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8DD7" w14:textId="77777777" w:rsidR="0069613F" w:rsidRPr="00251CF3" w:rsidRDefault="0069613F" w:rsidP="006961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9613F" w:rsidRPr="00251CF3" w14:paraId="263A14A6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ED3E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2648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7 (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924A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9 (70)</w:t>
            </w:r>
          </w:p>
        </w:tc>
      </w:tr>
      <w:tr w:rsidR="0069613F" w:rsidRPr="00251CF3" w14:paraId="2A8D8468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F022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1B4C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 (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0F5F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22)</w:t>
            </w:r>
          </w:p>
        </w:tc>
      </w:tr>
      <w:tr w:rsidR="0069613F" w:rsidRPr="00251CF3" w14:paraId="62ED20D2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D5BE8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m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89C2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8CF9" w14:textId="77777777" w:rsidR="0069613F" w:rsidRPr="00251CF3" w:rsidRDefault="0069613F" w:rsidP="006961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9613F" w:rsidRPr="00251CF3" w14:paraId="7B48D75E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F580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07D8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1 (6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A2DD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3 (85)</w:t>
            </w:r>
          </w:p>
        </w:tc>
      </w:tr>
      <w:tr w:rsidR="0069613F" w:rsidRPr="00251CF3" w14:paraId="374D9ECE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1E3F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1C58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5 (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446B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 (15)</w:t>
            </w:r>
          </w:p>
        </w:tc>
      </w:tr>
      <w:tr w:rsidR="0069613F" w:rsidRPr="00251CF3" w14:paraId="0BEA6F24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07D3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quenc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EBF8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330E" w14:textId="77777777" w:rsidR="0069613F" w:rsidRPr="00251CF3" w:rsidRDefault="0069613F" w:rsidP="006961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9613F" w:rsidRPr="00251CF3" w14:paraId="63770F0D" w14:textId="77777777" w:rsidTr="0069613F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5D65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B0B3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7 (7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A809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1 (85)</w:t>
            </w:r>
          </w:p>
        </w:tc>
      </w:tr>
      <w:tr w:rsidR="0069613F" w:rsidRPr="00251CF3" w14:paraId="0D9A70DD" w14:textId="77777777" w:rsidTr="0069613F">
        <w:trPr>
          <w:trHeight w:val="29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3EE3" w14:textId="77777777" w:rsidR="0069613F" w:rsidRPr="00251CF3" w:rsidRDefault="0069613F" w:rsidP="0069613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759D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9 (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D822" w14:textId="77777777" w:rsidR="0069613F" w:rsidRPr="00251CF3" w:rsidRDefault="0069613F" w:rsidP="006961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 (15)</w:t>
            </w:r>
          </w:p>
        </w:tc>
      </w:tr>
      <w:tr w:rsidR="0069613F" w:rsidRPr="00251CF3" w14:paraId="20AF5749" w14:textId="77777777" w:rsidTr="0069613F">
        <w:trPr>
          <w:trHeight w:val="29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87FF6" w14:textId="77777777" w:rsidR="0069613F" w:rsidRPr="00251CF3" w:rsidRDefault="0069613F" w:rsidP="00696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1EA9E" w14:textId="77777777" w:rsidR="0069613F" w:rsidRPr="00251CF3" w:rsidRDefault="0069613F" w:rsidP="00696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278C1" w14:textId="77777777" w:rsidR="0069613F" w:rsidRPr="00251CF3" w:rsidRDefault="0069613F" w:rsidP="00696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4BE371CA" w14:textId="77777777" w:rsidR="0069613F" w:rsidRPr="00251CF3" w:rsidRDefault="0069613F" w:rsidP="0069613F">
      <w:pPr>
        <w:rPr>
          <w:sz w:val="20"/>
          <w:szCs w:val="20"/>
        </w:rPr>
      </w:pPr>
    </w:p>
    <w:tbl>
      <w:tblPr>
        <w:tblW w:w="8830" w:type="dxa"/>
        <w:tblLook w:val="04A0" w:firstRow="1" w:lastRow="0" w:firstColumn="1" w:lastColumn="0" w:noHBand="0" w:noVBand="1"/>
      </w:tblPr>
      <w:tblGrid>
        <w:gridCol w:w="4631"/>
        <w:gridCol w:w="1923"/>
        <w:gridCol w:w="2276"/>
      </w:tblGrid>
      <w:tr w:rsidR="004F24A8" w:rsidRPr="00251CF3" w14:paraId="095EBD91" w14:textId="77777777" w:rsidTr="004F24A8">
        <w:trPr>
          <w:trHeight w:val="318"/>
        </w:trPr>
        <w:tc>
          <w:tcPr>
            <w:tcW w:w="6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6B5A" w14:textId="1F8CDCE8" w:rsidR="004F24A8" w:rsidRPr="00251CF3" w:rsidRDefault="004F24A8" w:rsidP="004F24A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able </w:t>
            </w:r>
            <w:r w:rsidR="00356C3A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3</w:t>
            </w: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erceived knowledge of genetics</w:t>
            </w: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ross all respondents</w:t>
            </w: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0EA6" w14:textId="77777777" w:rsidR="004F24A8" w:rsidRPr="00251CF3" w:rsidRDefault="004F24A8" w:rsidP="004F24A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F24A8" w:rsidRPr="00251CF3" w14:paraId="3035820A" w14:textId="77777777" w:rsidTr="004F24A8">
        <w:trPr>
          <w:trHeight w:val="440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0D30" w14:textId="77777777" w:rsidR="004F24A8" w:rsidRPr="00251CF3" w:rsidRDefault="004F24A8" w:rsidP="004F24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B60A" w14:textId="77777777" w:rsidR="004F24A8" w:rsidRPr="00251CF3" w:rsidRDefault="004F24A8" w:rsidP="004F24A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%) Strongly/Agree</w:t>
            </w:r>
          </w:p>
        </w:tc>
      </w:tr>
      <w:tr w:rsidR="004F24A8" w:rsidRPr="00251CF3" w14:paraId="29432683" w14:textId="77777777" w:rsidTr="004F24A8">
        <w:trPr>
          <w:trHeight w:val="328"/>
        </w:trPr>
        <w:tc>
          <w:tcPr>
            <w:tcW w:w="4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A7C66" w14:textId="77777777" w:rsidR="004F24A8" w:rsidRPr="00251CF3" w:rsidRDefault="004F24A8" w:rsidP="004F24A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30276" w14:textId="77777777" w:rsidR="004F24A8" w:rsidRPr="00251CF3" w:rsidRDefault="004F24A8" w:rsidP="004F24A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2458F" w14:textId="77777777" w:rsidR="004F24A8" w:rsidRPr="00251CF3" w:rsidRDefault="004F24A8" w:rsidP="004F24A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2</w:t>
            </w:r>
          </w:p>
        </w:tc>
      </w:tr>
      <w:tr w:rsidR="004F24A8" w:rsidRPr="00251CF3" w14:paraId="36258D73" w14:textId="77777777" w:rsidTr="004F24A8">
        <w:trPr>
          <w:trHeight w:val="318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45D7" w14:textId="77777777" w:rsidR="004F24A8" w:rsidRPr="00251CF3" w:rsidRDefault="004F24A8" w:rsidP="004F24A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EFD9" w14:textId="77777777" w:rsidR="004F24A8" w:rsidRPr="00251CF3" w:rsidRDefault="004F24A8" w:rsidP="004F24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07C9" w14:textId="77777777" w:rsidR="004F24A8" w:rsidRPr="00251CF3" w:rsidRDefault="004F24A8" w:rsidP="004F24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F24A8" w:rsidRPr="00251CF3" w14:paraId="46EE288A" w14:textId="77777777" w:rsidTr="004F24A8">
        <w:trPr>
          <w:trHeight w:val="318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500A" w14:textId="77777777" w:rsidR="004F24A8" w:rsidRPr="00251CF3" w:rsidRDefault="004F24A8" w:rsidP="004F24A8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 you know what these words mean?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729D" w14:textId="77777777" w:rsidR="004F24A8" w:rsidRPr="00251CF3" w:rsidRDefault="004F24A8" w:rsidP="004F24A8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C8DA" w14:textId="77777777" w:rsidR="004F24A8" w:rsidRPr="00251CF3" w:rsidRDefault="004F24A8" w:rsidP="004F24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F24A8" w:rsidRPr="00251CF3" w14:paraId="4CD337E8" w14:textId="77777777" w:rsidTr="004F24A8">
        <w:trPr>
          <w:trHeight w:val="318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0BB4" w14:textId="77777777" w:rsidR="004F24A8" w:rsidRPr="00251CF3" w:rsidRDefault="004F24A8" w:rsidP="004F24A8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DN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BC80" w14:textId="77777777" w:rsidR="004F24A8" w:rsidRPr="00251CF3" w:rsidRDefault="004F24A8" w:rsidP="004F24A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5 (9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589D" w14:textId="77777777" w:rsidR="004F24A8" w:rsidRPr="00251CF3" w:rsidRDefault="004F24A8" w:rsidP="004F24A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6 (88)</w:t>
            </w:r>
          </w:p>
        </w:tc>
      </w:tr>
      <w:tr w:rsidR="004F24A8" w:rsidRPr="00251CF3" w14:paraId="092FD338" w14:textId="77777777" w:rsidTr="004F24A8">
        <w:trPr>
          <w:trHeight w:val="318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93F3" w14:textId="77777777" w:rsidR="004F24A8" w:rsidRPr="00251CF3" w:rsidRDefault="004F24A8" w:rsidP="004F24A8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Gen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B4DB" w14:textId="77777777" w:rsidR="004F24A8" w:rsidRPr="00251CF3" w:rsidRDefault="004F24A8" w:rsidP="004F24A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5 (90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1EC3" w14:textId="77777777" w:rsidR="004F24A8" w:rsidRPr="00251CF3" w:rsidRDefault="004F24A8" w:rsidP="004F24A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1 (87)</w:t>
            </w:r>
          </w:p>
        </w:tc>
      </w:tr>
      <w:tr w:rsidR="004F24A8" w:rsidRPr="00251CF3" w14:paraId="3827B241" w14:textId="77777777" w:rsidTr="004F24A8">
        <w:trPr>
          <w:trHeight w:val="318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BD8D" w14:textId="77777777" w:rsidR="004F24A8" w:rsidRPr="00251CF3" w:rsidRDefault="004F24A8" w:rsidP="004F24A8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Genom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722A" w14:textId="77777777" w:rsidR="004F24A8" w:rsidRPr="00251CF3" w:rsidRDefault="004F24A8" w:rsidP="004F24A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0 (58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619E" w14:textId="77777777" w:rsidR="004F24A8" w:rsidRPr="00251CF3" w:rsidRDefault="004F24A8" w:rsidP="004F24A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1 (73)</w:t>
            </w:r>
          </w:p>
        </w:tc>
      </w:tr>
      <w:tr w:rsidR="004F24A8" w:rsidRPr="00251CF3" w14:paraId="201626F1" w14:textId="77777777" w:rsidTr="004F24A8">
        <w:trPr>
          <w:trHeight w:val="318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48DE" w14:textId="77777777" w:rsidR="004F24A8" w:rsidRPr="00251CF3" w:rsidRDefault="004F24A8" w:rsidP="004F24A8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Sequenc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6403" w14:textId="77777777" w:rsidR="004F24A8" w:rsidRPr="00251CF3" w:rsidRDefault="004F24A8" w:rsidP="004F24A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3 (61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8822" w14:textId="77777777" w:rsidR="004F24A8" w:rsidRPr="00251CF3" w:rsidRDefault="004F24A8" w:rsidP="004F24A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2 (75)</w:t>
            </w:r>
          </w:p>
        </w:tc>
      </w:tr>
      <w:tr w:rsidR="004F24A8" w:rsidRPr="00251CF3" w14:paraId="0D8F5201" w14:textId="77777777" w:rsidTr="004F24A8">
        <w:trPr>
          <w:trHeight w:val="318"/>
        </w:trPr>
        <w:tc>
          <w:tcPr>
            <w:tcW w:w="4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0BF6F" w14:textId="77777777" w:rsidR="004F24A8" w:rsidRPr="00251CF3" w:rsidRDefault="004F24A8" w:rsidP="004F2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CC248" w14:textId="77777777" w:rsidR="004F24A8" w:rsidRPr="00251CF3" w:rsidRDefault="004F24A8" w:rsidP="004F24A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601C9" w14:textId="77777777" w:rsidR="004F24A8" w:rsidRPr="00251CF3" w:rsidRDefault="004F24A8" w:rsidP="004F24A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F24A8" w:rsidRPr="00251CF3" w14:paraId="10636FDB" w14:textId="77777777" w:rsidTr="004F24A8">
        <w:trPr>
          <w:trHeight w:val="318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A137" w14:textId="77777777" w:rsidR="004F24A8" w:rsidRPr="00251CF3" w:rsidRDefault="004F24A8" w:rsidP="004F24A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A54D" w14:textId="77777777" w:rsidR="004F24A8" w:rsidRPr="00251CF3" w:rsidRDefault="004F24A8" w:rsidP="004F24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7183" w14:textId="77777777" w:rsidR="004F24A8" w:rsidRPr="00251CF3" w:rsidRDefault="004F24A8" w:rsidP="004F24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26637D6" w14:textId="77777777" w:rsidR="004F24A8" w:rsidRPr="00251CF3" w:rsidRDefault="004F24A8" w:rsidP="0069613F">
      <w:pPr>
        <w:rPr>
          <w:sz w:val="20"/>
          <w:szCs w:val="20"/>
        </w:rPr>
      </w:pPr>
    </w:p>
    <w:p w14:paraId="2CE7AA62" w14:textId="77777777" w:rsidR="00B33DA0" w:rsidRPr="00251CF3" w:rsidRDefault="00B33DA0" w:rsidP="0069613F">
      <w:pPr>
        <w:rPr>
          <w:sz w:val="20"/>
          <w:szCs w:val="20"/>
        </w:rPr>
      </w:pPr>
    </w:p>
    <w:p w14:paraId="260F96F2" w14:textId="77777777" w:rsidR="00B33DA0" w:rsidRPr="00251CF3" w:rsidRDefault="00B33DA0" w:rsidP="0069613F">
      <w:pPr>
        <w:rPr>
          <w:sz w:val="20"/>
          <w:szCs w:val="20"/>
        </w:rPr>
      </w:pPr>
    </w:p>
    <w:p w14:paraId="0018CEAA" w14:textId="71DCDB34" w:rsidR="00B33DA0" w:rsidRPr="00251CF3" w:rsidRDefault="00B33DA0" w:rsidP="00B33DA0">
      <w:pPr>
        <w:pStyle w:val="NoSpacing"/>
        <w:spacing w:line="480" w:lineRule="auto"/>
        <w:rPr>
          <w:rFonts w:ascii="Segoe UI" w:hAnsi="Segoe UI" w:cs="Segoe UI"/>
          <w:iCs/>
          <w:sz w:val="20"/>
          <w:szCs w:val="20"/>
        </w:rPr>
      </w:pPr>
      <w:r w:rsidRPr="00251CF3">
        <w:rPr>
          <w:rFonts w:ascii="Segoe UI" w:hAnsi="Segoe UI" w:cs="Segoe UI"/>
          <w:b/>
          <w:bCs/>
          <w:iCs/>
          <w:sz w:val="20"/>
          <w:szCs w:val="20"/>
        </w:rPr>
        <w:t xml:space="preserve">Table </w:t>
      </w:r>
      <w:r w:rsidR="00356C3A">
        <w:rPr>
          <w:rFonts w:ascii="Segoe UI" w:hAnsi="Segoe UI" w:cs="Segoe UI"/>
          <w:b/>
          <w:bCs/>
          <w:iCs/>
          <w:sz w:val="20"/>
          <w:szCs w:val="20"/>
        </w:rPr>
        <w:t>S4</w:t>
      </w:r>
      <w:r w:rsidRPr="00251CF3">
        <w:rPr>
          <w:rFonts w:ascii="Segoe UI" w:hAnsi="Segoe UI" w:cs="Segoe UI"/>
          <w:b/>
          <w:bCs/>
          <w:iCs/>
          <w:sz w:val="20"/>
          <w:szCs w:val="20"/>
        </w:rPr>
        <w:t>.</w:t>
      </w:r>
      <w:r w:rsidRPr="00251CF3">
        <w:rPr>
          <w:rFonts w:ascii="Segoe UI" w:hAnsi="Segoe UI" w:cs="Segoe UI"/>
          <w:iCs/>
          <w:sz w:val="20"/>
          <w:szCs w:val="20"/>
        </w:rPr>
        <w:t xml:space="preserve"> </w:t>
      </w:r>
      <w:r w:rsidR="008F42B4" w:rsidRPr="008F42B4">
        <w:rPr>
          <w:rFonts w:ascii="Segoe UI" w:hAnsi="Segoe UI" w:cs="Segoe UI"/>
          <w:iCs/>
          <w:sz w:val="20"/>
          <w:szCs w:val="20"/>
        </w:rPr>
        <w:t>Ease of understanding of the prenatal sequencing information by Intervention type.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3700"/>
        <w:gridCol w:w="1580"/>
        <w:gridCol w:w="1720"/>
        <w:gridCol w:w="2220"/>
      </w:tblGrid>
      <w:tr w:rsidR="008F42B4" w:rsidRPr="008F42B4" w14:paraId="35A9350F" w14:textId="77777777" w:rsidTr="008F42B4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B74A" w14:textId="77777777" w:rsidR="008F42B4" w:rsidRPr="008F42B4" w:rsidRDefault="008F42B4" w:rsidP="008F4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77C9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</w:p>
        </w:tc>
      </w:tr>
      <w:tr w:rsidR="008F42B4" w:rsidRPr="008F42B4" w14:paraId="6F02B62D" w14:textId="77777777" w:rsidTr="008F42B4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54E86" w14:textId="77777777" w:rsidR="008F42B4" w:rsidRPr="008F42B4" w:rsidRDefault="008F42B4" w:rsidP="008F42B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24EDC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fle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82224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ima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29F35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flet + Animation</w:t>
            </w:r>
          </w:p>
        </w:tc>
      </w:tr>
      <w:tr w:rsidR="008F42B4" w:rsidRPr="008F42B4" w14:paraId="0DA6F330" w14:textId="77777777" w:rsidTr="008F42B4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DB5A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E10A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= 1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1233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= 15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1901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= 115</w:t>
            </w:r>
          </w:p>
        </w:tc>
      </w:tr>
      <w:tr w:rsidR="008F42B4" w:rsidRPr="008F42B4" w14:paraId="6C9A1E9E" w14:textId="77777777" w:rsidTr="008F42B4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3846" w14:textId="77777777" w:rsidR="008F42B4" w:rsidRPr="008F42B4" w:rsidRDefault="008F42B4" w:rsidP="008F42B4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the information easy to understand?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CC58" w14:textId="77777777" w:rsidR="008F42B4" w:rsidRPr="008F42B4" w:rsidRDefault="008F42B4" w:rsidP="008F42B4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0990" w14:textId="77777777" w:rsidR="008F42B4" w:rsidRPr="008F42B4" w:rsidRDefault="008F42B4" w:rsidP="008F4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98A0" w14:textId="77777777" w:rsidR="008F42B4" w:rsidRPr="008F42B4" w:rsidRDefault="008F42B4" w:rsidP="008F4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F42B4" w:rsidRPr="008F42B4" w14:paraId="3EAE3A9F" w14:textId="77777777" w:rsidTr="008F42B4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9433" w14:textId="77777777" w:rsidR="008F42B4" w:rsidRPr="008F42B4" w:rsidRDefault="008F42B4" w:rsidP="008F42B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Very eas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4BA8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(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51DB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 (2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38FE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 (24)</w:t>
            </w:r>
          </w:p>
        </w:tc>
      </w:tr>
      <w:tr w:rsidR="008F42B4" w:rsidRPr="008F42B4" w14:paraId="62005335" w14:textId="77777777" w:rsidTr="008F42B4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B124" w14:textId="77777777" w:rsidR="008F42B4" w:rsidRPr="008F42B4" w:rsidRDefault="008F42B4" w:rsidP="008F42B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Quite eas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8195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 (5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D9E4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 (5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D279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 (48)</w:t>
            </w:r>
          </w:p>
        </w:tc>
      </w:tr>
      <w:tr w:rsidR="008F42B4" w:rsidRPr="008F42B4" w14:paraId="27072B1E" w14:textId="77777777" w:rsidTr="008F42B4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FDA2" w14:textId="77777777" w:rsidR="008F42B4" w:rsidRPr="008F42B4" w:rsidRDefault="008F42B4" w:rsidP="008F42B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Quite har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007A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 (3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0CE1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 (1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F54C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 (26)</w:t>
            </w:r>
          </w:p>
        </w:tc>
      </w:tr>
      <w:tr w:rsidR="008F42B4" w:rsidRPr="008F42B4" w14:paraId="7F07CB9B" w14:textId="77777777" w:rsidTr="008F42B4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F4D0" w14:textId="77777777" w:rsidR="008F42B4" w:rsidRPr="008F42B4" w:rsidRDefault="008F42B4" w:rsidP="008F42B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Very har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C461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7788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8263" w14:textId="77777777" w:rsidR="008F42B4" w:rsidRPr="008F42B4" w:rsidRDefault="008F42B4" w:rsidP="008F42B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42B4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2)</w:t>
            </w:r>
          </w:p>
        </w:tc>
      </w:tr>
      <w:tr w:rsidR="008F42B4" w:rsidRPr="008F42B4" w14:paraId="09B7ADA0" w14:textId="77777777" w:rsidTr="008F42B4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AE9A0" w14:textId="77777777" w:rsidR="008F42B4" w:rsidRPr="008F42B4" w:rsidRDefault="008F42B4" w:rsidP="008F42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42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183C1" w14:textId="77777777" w:rsidR="008F42B4" w:rsidRPr="008F42B4" w:rsidRDefault="008F42B4" w:rsidP="008F42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42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85AC8" w14:textId="77777777" w:rsidR="008F42B4" w:rsidRPr="008F42B4" w:rsidRDefault="008F42B4" w:rsidP="008F42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42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F720F" w14:textId="77777777" w:rsidR="008F42B4" w:rsidRPr="008F42B4" w:rsidRDefault="008F42B4" w:rsidP="008F42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42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76C52F91" w14:textId="77777777" w:rsidR="00B33DA0" w:rsidRDefault="00B33DA0" w:rsidP="0069613F"/>
    <w:p w14:paraId="6C2F4AED" w14:textId="77777777" w:rsidR="008F42B4" w:rsidRDefault="008F42B4" w:rsidP="0069613F"/>
    <w:p w14:paraId="1A10582B" w14:textId="5DB8006B" w:rsidR="008F42B4" w:rsidRDefault="008F42B4" w:rsidP="0069613F">
      <w:r w:rsidRPr="00747873">
        <w:rPr>
          <w:rFonts w:ascii="Segoe UI" w:hAnsi="Segoe UI" w:cs="Segoe UI"/>
          <w:b/>
          <w:bCs/>
          <w:sz w:val="20"/>
          <w:szCs w:val="20"/>
        </w:rPr>
        <w:t xml:space="preserve">Table </w:t>
      </w:r>
      <w:r w:rsidR="00356C3A">
        <w:rPr>
          <w:rFonts w:ascii="Segoe UI" w:hAnsi="Segoe UI" w:cs="Segoe UI"/>
          <w:b/>
          <w:bCs/>
          <w:sz w:val="20"/>
          <w:szCs w:val="20"/>
        </w:rPr>
        <w:t>S5</w:t>
      </w:r>
      <w:r w:rsidRPr="00747873">
        <w:rPr>
          <w:rFonts w:ascii="Segoe UI" w:hAnsi="Segoe UI" w:cs="Segoe UI"/>
          <w:b/>
          <w:bCs/>
          <w:sz w:val="20"/>
          <w:szCs w:val="20"/>
        </w:rPr>
        <w:t>.</w:t>
      </w:r>
      <w:r w:rsidRPr="00747873">
        <w:rPr>
          <w:rFonts w:ascii="Segoe UI" w:hAnsi="Segoe UI" w:cs="Segoe UI"/>
          <w:sz w:val="20"/>
          <w:szCs w:val="20"/>
        </w:rPr>
        <w:t xml:space="preserve"> Preferred format for prenatal sequencing information</w:t>
      </w:r>
      <w:r w:rsidRPr="008F42B4">
        <w:t>.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1300"/>
        <w:gridCol w:w="1760"/>
        <w:gridCol w:w="1600"/>
        <w:gridCol w:w="1680"/>
        <w:gridCol w:w="2580"/>
      </w:tblGrid>
      <w:tr w:rsidR="008F42B4" w:rsidRPr="00251CF3" w14:paraId="11AE1D34" w14:textId="77777777" w:rsidTr="009756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13BF" w14:textId="77777777" w:rsidR="008F42B4" w:rsidRPr="00251CF3" w:rsidRDefault="008F42B4" w:rsidP="009756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3E5C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8F42B4" w:rsidRPr="00251CF3" w14:paraId="7ACB7CD3" w14:textId="77777777" w:rsidTr="009756EC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30155" w14:textId="77777777" w:rsidR="008F42B4" w:rsidRPr="00251CF3" w:rsidRDefault="008F42B4" w:rsidP="009756E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70D3C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All group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6F71" w14:textId="2C8B3F95" w:rsidR="008F42B4" w:rsidRPr="00251CF3" w:rsidRDefault="00747873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Leafle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7282E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Animation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365D" w14:textId="188080D9" w:rsidR="008F42B4" w:rsidRPr="00251CF3" w:rsidRDefault="00747873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Leaflet</w:t>
            </w:r>
            <w:r w:rsidR="008F42B4" w:rsidRPr="00251CF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 xml:space="preserve"> + Animation</w:t>
            </w:r>
          </w:p>
        </w:tc>
      </w:tr>
      <w:tr w:rsidR="008F42B4" w:rsidRPr="00251CF3" w14:paraId="5DDFBA27" w14:textId="77777777" w:rsidTr="009756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B232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18A2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n = 4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CB0E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n = 1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A783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n = 13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14BE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n = 133</w:t>
            </w:r>
          </w:p>
        </w:tc>
      </w:tr>
      <w:tr w:rsidR="008F42B4" w:rsidRPr="00251CF3" w14:paraId="08A5C29E" w14:textId="77777777" w:rsidTr="009756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5131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BBA3" w14:textId="77777777" w:rsidR="008F42B4" w:rsidRPr="00251CF3" w:rsidRDefault="008F42B4" w:rsidP="009756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3959" w14:textId="77777777" w:rsidR="008F42B4" w:rsidRPr="00251CF3" w:rsidRDefault="008F42B4" w:rsidP="009756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0311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8735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F42B4" w:rsidRPr="00251CF3" w14:paraId="1B5D486F" w14:textId="77777777" w:rsidTr="009756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CA04" w14:textId="77777777" w:rsidR="008F42B4" w:rsidRPr="00251CF3" w:rsidRDefault="008F42B4" w:rsidP="009756E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 xml:space="preserve">   Vide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D225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24 (5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B559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58 (4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045A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91 (5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D58D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75 (52)</w:t>
            </w:r>
          </w:p>
        </w:tc>
      </w:tr>
      <w:tr w:rsidR="008F42B4" w:rsidRPr="00251CF3" w14:paraId="4FD15D57" w14:textId="77777777" w:rsidTr="009756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855E" w14:textId="77777777" w:rsidR="008F42B4" w:rsidRPr="00251CF3" w:rsidRDefault="008F42B4" w:rsidP="009756E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 xml:space="preserve">   Writte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4615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79 (4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72CB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63 (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7D15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53 (3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7654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63 (43)</w:t>
            </w:r>
          </w:p>
        </w:tc>
      </w:tr>
      <w:tr w:rsidR="008F42B4" w:rsidRPr="00251CF3" w14:paraId="686ABE06" w14:textId="77777777" w:rsidTr="009756EC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B0DE" w14:textId="77777777" w:rsidR="008F42B4" w:rsidRPr="00251CF3" w:rsidRDefault="008F42B4" w:rsidP="009756E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 xml:space="preserve">   Audio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FB74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5 (6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83EE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9 (7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25CB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9 (6)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9889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51CF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7 (5)</w:t>
            </w:r>
          </w:p>
        </w:tc>
      </w:tr>
      <w:tr w:rsidR="008F42B4" w:rsidRPr="00251CF3" w14:paraId="427B938C" w14:textId="77777777" w:rsidTr="009756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8C87D" w14:textId="77777777" w:rsidR="008F42B4" w:rsidRPr="00251CF3" w:rsidRDefault="008F42B4" w:rsidP="009756E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05B39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85E31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025863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5BEF5" w14:textId="77777777" w:rsidR="008F42B4" w:rsidRPr="00251CF3" w:rsidRDefault="008F42B4" w:rsidP="009756E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5FCE2D6" w14:textId="77777777" w:rsidR="008F42B4" w:rsidRDefault="008F42B4" w:rsidP="0069613F"/>
    <w:sectPr w:rsidR="008F4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13F"/>
    <w:rsid w:val="000F678B"/>
    <w:rsid w:val="0017033D"/>
    <w:rsid w:val="001C59B4"/>
    <w:rsid w:val="00207512"/>
    <w:rsid w:val="00251CF3"/>
    <w:rsid w:val="00343364"/>
    <w:rsid w:val="00356C3A"/>
    <w:rsid w:val="00386F81"/>
    <w:rsid w:val="004F24A8"/>
    <w:rsid w:val="00537DEA"/>
    <w:rsid w:val="005B077F"/>
    <w:rsid w:val="0069613F"/>
    <w:rsid w:val="00747873"/>
    <w:rsid w:val="00815541"/>
    <w:rsid w:val="0087194B"/>
    <w:rsid w:val="00891204"/>
    <w:rsid w:val="008F42B4"/>
    <w:rsid w:val="00B33DA0"/>
    <w:rsid w:val="00E47D52"/>
    <w:rsid w:val="00E52D82"/>
    <w:rsid w:val="00F4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F6FD7A"/>
  <w15:chartTrackingRefBased/>
  <w15:docId w15:val="{77F9B099-14C0-4DA9-891B-E3C8BE375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61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13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NoSpacing">
    <w:name w:val="No Spacing"/>
    <w:uiPriority w:val="1"/>
    <w:qFormat/>
    <w:rsid w:val="00B33DA0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1C5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56C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51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00</Words>
  <Characters>1617</Characters>
  <Application>Microsoft Office Word</Application>
  <DocSecurity>0</DocSecurity>
  <Lines>323</Lines>
  <Paragraphs>2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materials</vt:lpstr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Peter</dc:creator>
  <cp:keywords/>
  <dc:description/>
  <cp:lastModifiedBy>Dhanusha, C -</cp:lastModifiedBy>
  <cp:revision>4</cp:revision>
  <dcterms:created xsi:type="dcterms:W3CDTF">2025-02-13T14:53:00Z</dcterms:created>
  <dcterms:modified xsi:type="dcterms:W3CDTF">2025-03-26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cd5a0e0c2bee782faf827607fced2cc48bdc30c5672c7f40ea5fd23d0b8a23</vt:lpwstr>
  </property>
</Properties>
</file>